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D003F" w14:textId="6922E5D7" w:rsidR="008160C9" w:rsidRDefault="0018169A" w:rsidP="008160C9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Appendix S2</w:t>
      </w:r>
      <w:r w:rsidR="008160C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Rating scale effectiveness</w:t>
      </w:r>
      <w:r w:rsidR="0061633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of the IHBS</w:t>
      </w:r>
    </w:p>
    <w:tbl>
      <w:tblPr>
        <w:tblStyle w:val="TableGrid"/>
        <w:tblW w:w="9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2948"/>
        <w:gridCol w:w="1361"/>
        <w:gridCol w:w="1361"/>
        <w:gridCol w:w="1361"/>
      </w:tblGrid>
      <w:tr w:rsidR="005C1316" w:rsidRPr="00F214CA" w14:paraId="067BC473" w14:textId="77777777" w:rsidTr="005C1316"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5DF3C1D" w14:textId="054AEEEF" w:rsidR="008160C9" w:rsidRPr="00F214CA" w:rsidRDefault="00A4588C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IHBS Scale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40120C76" w14:textId="77777777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Category 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F74E23D" w14:textId="77777777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Total count (%age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217E9B2" w14:textId="77777777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Infit MNSQ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A6D1999" w14:textId="77777777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Outfit MNSQ</w:t>
            </w:r>
          </w:p>
        </w:tc>
      </w:tr>
      <w:tr w:rsidR="005C1316" w:rsidRPr="00F214CA" w14:paraId="2B2F1D5E" w14:textId="77777777" w:rsidTr="005C1316">
        <w:tc>
          <w:tcPr>
            <w:tcW w:w="2438" w:type="dxa"/>
            <w:tcBorders>
              <w:top w:val="single" w:sz="4" w:space="0" w:color="auto"/>
            </w:tcBorders>
          </w:tcPr>
          <w:p w14:paraId="552C164A" w14:textId="2F2D3B67" w:rsidR="008160C9" w:rsidRPr="00280F33" w:rsidRDefault="00280F33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280F3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ligious/Spiritual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14:paraId="175FFCA9" w14:textId="77777777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86CA8D3" w14:textId="77777777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B9580CA" w14:textId="77777777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17AB2EE" w14:textId="77777777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5C1316" w:rsidRPr="00F214CA" w14:paraId="7ABC7ADB" w14:textId="77777777" w:rsidTr="005C1316">
        <w:tc>
          <w:tcPr>
            <w:tcW w:w="2438" w:type="dxa"/>
          </w:tcPr>
          <w:p w14:paraId="49866EDF" w14:textId="77777777" w:rsidR="008160C9" w:rsidRPr="00280F33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4558450A" w14:textId="20882F0F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1 </w:t>
            </w:r>
            <w:r w:rsidR="00472A5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trongly disagree</w:t>
            </w:r>
          </w:p>
        </w:tc>
        <w:tc>
          <w:tcPr>
            <w:tcW w:w="1361" w:type="dxa"/>
          </w:tcPr>
          <w:p w14:paraId="665D7D47" w14:textId="777F0288" w:rsidR="008160C9" w:rsidRPr="00F214CA" w:rsidRDefault="00472A56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054</w:t>
            </w:r>
            <w:r w:rsidR="008160C9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 w:rsidR="005C131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0</w:t>
            </w:r>
            <w:r w:rsidR="008160C9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2B9BF52B" w14:textId="09505E2E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1361" w:type="dxa"/>
          </w:tcPr>
          <w:p w14:paraId="19194D70" w14:textId="31FE3475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</w:t>
            </w:r>
            <w:r w:rsidR="005C131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5</w:t>
            </w:r>
          </w:p>
        </w:tc>
      </w:tr>
      <w:tr w:rsidR="005C1316" w:rsidRPr="00F214CA" w14:paraId="35AC33B2" w14:textId="77777777" w:rsidTr="005C1316">
        <w:tc>
          <w:tcPr>
            <w:tcW w:w="2438" w:type="dxa"/>
          </w:tcPr>
          <w:p w14:paraId="2BC2141A" w14:textId="77777777" w:rsidR="008160C9" w:rsidRPr="00280F33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4F89FCB1" w14:textId="5D0BA311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2 </w:t>
            </w:r>
            <w:r w:rsidR="00472A5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Disagree</w:t>
            </w:r>
          </w:p>
        </w:tc>
        <w:tc>
          <w:tcPr>
            <w:tcW w:w="1361" w:type="dxa"/>
          </w:tcPr>
          <w:p w14:paraId="7BAFE492" w14:textId="6CDE4C92" w:rsidR="008160C9" w:rsidRPr="00F214CA" w:rsidRDefault="00472A56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061</w:t>
            </w:r>
            <w:r w:rsidR="008160C9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 w:rsidR="005C131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4</w:t>
            </w:r>
            <w:r w:rsidR="008160C9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25E09FD0" w14:textId="203706CB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</w:t>
            </w:r>
            <w:r w:rsidR="005C131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361" w:type="dxa"/>
          </w:tcPr>
          <w:p w14:paraId="355FC242" w14:textId="759118FE" w:rsidR="008160C9" w:rsidRPr="00F214CA" w:rsidRDefault="005C1316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92</w:t>
            </w:r>
          </w:p>
        </w:tc>
      </w:tr>
      <w:tr w:rsidR="005C1316" w:rsidRPr="00F214CA" w14:paraId="711E0328" w14:textId="77777777" w:rsidTr="005C1316">
        <w:tc>
          <w:tcPr>
            <w:tcW w:w="2438" w:type="dxa"/>
          </w:tcPr>
          <w:p w14:paraId="2A4805B6" w14:textId="77777777" w:rsidR="008160C9" w:rsidRPr="00280F33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280FECFD" w14:textId="1D1ECCB3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3 </w:t>
            </w:r>
            <w:r w:rsidR="00472A5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Neither agree nor disgaree</w:t>
            </w:r>
          </w:p>
        </w:tc>
        <w:tc>
          <w:tcPr>
            <w:tcW w:w="1361" w:type="dxa"/>
          </w:tcPr>
          <w:p w14:paraId="06035F89" w14:textId="452ED79B" w:rsidR="008160C9" w:rsidRPr="00F214CA" w:rsidRDefault="00472A56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804</w:t>
            </w:r>
            <w:r w:rsidR="008160C9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 w:rsidR="005C131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4</w:t>
            </w:r>
            <w:r w:rsidR="008160C9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4A74B208" w14:textId="392CF683" w:rsidR="008160C9" w:rsidRPr="00F214CA" w:rsidRDefault="005C1316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84</w:t>
            </w:r>
          </w:p>
        </w:tc>
        <w:tc>
          <w:tcPr>
            <w:tcW w:w="1361" w:type="dxa"/>
          </w:tcPr>
          <w:p w14:paraId="79DEBDA3" w14:textId="7D4D3940" w:rsidR="008160C9" w:rsidRPr="00F214CA" w:rsidRDefault="005C1316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85</w:t>
            </w:r>
          </w:p>
        </w:tc>
      </w:tr>
      <w:tr w:rsidR="005C1316" w:rsidRPr="00F214CA" w14:paraId="77B6721C" w14:textId="77777777" w:rsidTr="005C1316">
        <w:tc>
          <w:tcPr>
            <w:tcW w:w="2438" w:type="dxa"/>
          </w:tcPr>
          <w:p w14:paraId="276C19EE" w14:textId="77777777" w:rsidR="008160C9" w:rsidRPr="00280F33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792B97CC" w14:textId="47AFDBF6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4 </w:t>
            </w:r>
            <w:r w:rsidR="00472A5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Agree</w:t>
            </w:r>
          </w:p>
        </w:tc>
        <w:tc>
          <w:tcPr>
            <w:tcW w:w="1361" w:type="dxa"/>
          </w:tcPr>
          <w:p w14:paraId="186B733C" w14:textId="1A27B264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="00472A5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18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 w:rsidR="005C131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5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6D307DAA" w14:textId="3A149D10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="005C131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61" w:type="dxa"/>
          </w:tcPr>
          <w:p w14:paraId="7851DDC9" w14:textId="24C0C745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</w:t>
            </w:r>
            <w:r w:rsidR="005C131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</w:t>
            </w:r>
          </w:p>
        </w:tc>
      </w:tr>
      <w:tr w:rsidR="005C1316" w:rsidRPr="00F214CA" w14:paraId="5073FC66" w14:textId="77777777" w:rsidTr="005C1316">
        <w:tc>
          <w:tcPr>
            <w:tcW w:w="2438" w:type="dxa"/>
          </w:tcPr>
          <w:p w14:paraId="14AB001A" w14:textId="77777777" w:rsidR="00472A56" w:rsidRPr="00280F33" w:rsidRDefault="00472A56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7F2FB1B8" w14:textId="5C647771" w:rsidR="00472A56" w:rsidRDefault="00472A56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 Strongly agree</w:t>
            </w:r>
          </w:p>
        </w:tc>
        <w:tc>
          <w:tcPr>
            <w:tcW w:w="1361" w:type="dxa"/>
          </w:tcPr>
          <w:p w14:paraId="63C1DC99" w14:textId="33E23D24" w:rsidR="00472A56" w:rsidRDefault="00472A56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41</w:t>
            </w:r>
            <w:r w:rsidR="005C131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7)</w:t>
            </w:r>
          </w:p>
        </w:tc>
        <w:tc>
          <w:tcPr>
            <w:tcW w:w="1361" w:type="dxa"/>
          </w:tcPr>
          <w:p w14:paraId="1F38C40F" w14:textId="241130C6" w:rsidR="00472A56" w:rsidRPr="00F214CA" w:rsidRDefault="005C1316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361" w:type="dxa"/>
          </w:tcPr>
          <w:p w14:paraId="5FC62B32" w14:textId="0CD48B20" w:rsidR="00472A56" w:rsidRPr="00F214CA" w:rsidRDefault="005C1316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10</w:t>
            </w:r>
          </w:p>
        </w:tc>
      </w:tr>
      <w:tr w:rsidR="005C1316" w:rsidRPr="00F214CA" w14:paraId="68A8B479" w14:textId="77777777" w:rsidTr="005C1316">
        <w:tc>
          <w:tcPr>
            <w:tcW w:w="2438" w:type="dxa"/>
          </w:tcPr>
          <w:p w14:paraId="2D449362" w14:textId="467623AA" w:rsidR="008160C9" w:rsidRPr="00280F33" w:rsidRDefault="005C1316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uperstition</w:t>
            </w:r>
          </w:p>
        </w:tc>
        <w:tc>
          <w:tcPr>
            <w:tcW w:w="2948" w:type="dxa"/>
          </w:tcPr>
          <w:p w14:paraId="3AD6F024" w14:textId="77777777" w:rsidR="008160C9" w:rsidRPr="00722399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</w:tcPr>
          <w:p w14:paraId="62C7713D" w14:textId="77777777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</w:tcPr>
          <w:p w14:paraId="18501B09" w14:textId="77777777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</w:tcPr>
          <w:p w14:paraId="5429F4FF" w14:textId="77777777" w:rsidR="008160C9" w:rsidRPr="00F214CA" w:rsidRDefault="008160C9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61633E" w:rsidRPr="00F214CA" w14:paraId="7251C828" w14:textId="77777777" w:rsidTr="005C1316">
        <w:tc>
          <w:tcPr>
            <w:tcW w:w="2438" w:type="dxa"/>
          </w:tcPr>
          <w:p w14:paraId="2B207DFE" w14:textId="77777777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188E52AA" w14:textId="31A5FE47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 Strongly disagree</w:t>
            </w:r>
          </w:p>
        </w:tc>
        <w:tc>
          <w:tcPr>
            <w:tcW w:w="1361" w:type="dxa"/>
          </w:tcPr>
          <w:p w14:paraId="270611FC" w14:textId="4D67BF7E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834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1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2EECBC4D" w14:textId="50CC4A31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92</w:t>
            </w:r>
          </w:p>
        </w:tc>
        <w:tc>
          <w:tcPr>
            <w:tcW w:w="1361" w:type="dxa"/>
          </w:tcPr>
          <w:p w14:paraId="4B00A1F3" w14:textId="42E2E7E8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96</w:t>
            </w:r>
          </w:p>
        </w:tc>
      </w:tr>
      <w:tr w:rsidR="0061633E" w:rsidRPr="00F214CA" w14:paraId="30EBD2B2" w14:textId="77777777" w:rsidTr="005C1316">
        <w:tc>
          <w:tcPr>
            <w:tcW w:w="2438" w:type="dxa"/>
          </w:tcPr>
          <w:p w14:paraId="4678A16A" w14:textId="77777777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1CD53527" w14:textId="77022772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 Disagree</w:t>
            </w:r>
          </w:p>
        </w:tc>
        <w:tc>
          <w:tcPr>
            <w:tcW w:w="1361" w:type="dxa"/>
          </w:tcPr>
          <w:p w14:paraId="3A64E43F" w14:textId="2D0BC046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154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5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4B951EE0" w14:textId="2237723E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88</w:t>
            </w:r>
          </w:p>
        </w:tc>
        <w:tc>
          <w:tcPr>
            <w:tcW w:w="1361" w:type="dxa"/>
          </w:tcPr>
          <w:p w14:paraId="32CE56FC" w14:textId="23776F5D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90</w:t>
            </w:r>
          </w:p>
        </w:tc>
      </w:tr>
      <w:tr w:rsidR="0061633E" w:rsidRPr="00F214CA" w14:paraId="2E23D2FF" w14:textId="77777777" w:rsidTr="005C1316">
        <w:tc>
          <w:tcPr>
            <w:tcW w:w="2438" w:type="dxa"/>
          </w:tcPr>
          <w:p w14:paraId="61FEC5A3" w14:textId="77777777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05F0E94B" w14:textId="0BDFA842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 Neither agree nor disgaree</w:t>
            </w:r>
          </w:p>
        </w:tc>
        <w:tc>
          <w:tcPr>
            <w:tcW w:w="1361" w:type="dxa"/>
          </w:tcPr>
          <w:p w14:paraId="06328504" w14:textId="349AE20F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537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0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5B25A8B8" w14:textId="4CBBE2F2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79</w:t>
            </w:r>
          </w:p>
        </w:tc>
        <w:tc>
          <w:tcPr>
            <w:tcW w:w="1361" w:type="dxa"/>
          </w:tcPr>
          <w:p w14:paraId="4EC67282" w14:textId="2D0B6829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81</w:t>
            </w:r>
          </w:p>
        </w:tc>
      </w:tr>
      <w:tr w:rsidR="0061633E" w:rsidRPr="00F214CA" w14:paraId="487FFDC6" w14:textId="77777777" w:rsidTr="005C1316">
        <w:tc>
          <w:tcPr>
            <w:tcW w:w="2438" w:type="dxa"/>
          </w:tcPr>
          <w:p w14:paraId="2F625E73" w14:textId="77777777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6BCE2523" w14:textId="1429B04B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 Agree</w:t>
            </w:r>
          </w:p>
        </w:tc>
        <w:tc>
          <w:tcPr>
            <w:tcW w:w="1361" w:type="dxa"/>
          </w:tcPr>
          <w:p w14:paraId="5E7394DE" w14:textId="50AB00D3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55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0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1322EAE2" w14:textId="74BB5498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361" w:type="dxa"/>
          </w:tcPr>
          <w:p w14:paraId="3D999899" w14:textId="36C7763E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3</w:t>
            </w:r>
          </w:p>
        </w:tc>
      </w:tr>
      <w:tr w:rsidR="0061633E" w:rsidRPr="00F214CA" w14:paraId="2934FDA2" w14:textId="77777777" w:rsidTr="0061633E">
        <w:tc>
          <w:tcPr>
            <w:tcW w:w="2438" w:type="dxa"/>
          </w:tcPr>
          <w:p w14:paraId="600A267A" w14:textId="77777777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007302E5" w14:textId="1E5CE67E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 Strongly agree</w:t>
            </w:r>
          </w:p>
        </w:tc>
        <w:tc>
          <w:tcPr>
            <w:tcW w:w="1361" w:type="dxa"/>
          </w:tcPr>
          <w:p w14:paraId="5742C63C" w14:textId="71F1DB2E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98 (4)</w:t>
            </w:r>
          </w:p>
        </w:tc>
        <w:tc>
          <w:tcPr>
            <w:tcW w:w="1361" w:type="dxa"/>
          </w:tcPr>
          <w:p w14:paraId="37BBCABC" w14:textId="623CCA25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50</w:t>
            </w:r>
          </w:p>
        </w:tc>
        <w:tc>
          <w:tcPr>
            <w:tcW w:w="1361" w:type="dxa"/>
          </w:tcPr>
          <w:p w14:paraId="3A5D528F" w14:textId="20E38209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60</w:t>
            </w:r>
          </w:p>
        </w:tc>
      </w:tr>
      <w:tr w:rsidR="0061633E" w:rsidRPr="00F214CA" w14:paraId="324B96AB" w14:textId="77777777" w:rsidTr="0061633E">
        <w:tc>
          <w:tcPr>
            <w:tcW w:w="2438" w:type="dxa"/>
          </w:tcPr>
          <w:p w14:paraId="7F975F95" w14:textId="258F8B72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Precognitive</w:t>
            </w:r>
          </w:p>
        </w:tc>
        <w:tc>
          <w:tcPr>
            <w:tcW w:w="2948" w:type="dxa"/>
          </w:tcPr>
          <w:p w14:paraId="6D3AD96D" w14:textId="77777777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</w:tcPr>
          <w:p w14:paraId="05B42602" w14:textId="77777777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</w:tcPr>
          <w:p w14:paraId="6B22D47E" w14:textId="77777777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</w:tcPr>
          <w:p w14:paraId="323EE7B3" w14:textId="77777777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61633E" w:rsidRPr="00F214CA" w14:paraId="30BF785D" w14:textId="77777777" w:rsidTr="0061633E">
        <w:tc>
          <w:tcPr>
            <w:tcW w:w="2438" w:type="dxa"/>
          </w:tcPr>
          <w:p w14:paraId="1DA33A9B" w14:textId="77777777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1A0C1598" w14:textId="5173FC58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 Strongly disagree</w:t>
            </w:r>
          </w:p>
        </w:tc>
        <w:tc>
          <w:tcPr>
            <w:tcW w:w="1361" w:type="dxa"/>
          </w:tcPr>
          <w:p w14:paraId="5CA5198F" w14:textId="1D50D9CB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311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3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44D26106" w14:textId="43C5AD1C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91</w:t>
            </w:r>
          </w:p>
        </w:tc>
        <w:tc>
          <w:tcPr>
            <w:tcW w:w="1361" w:type="dxa"/>
          </w:tcPr>
          <w:p w14:paraId="55E0EBB6" w14:textId="04A1E70B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98</w:t>
            </w:r>
          </w:p>
        </w:tc>
      </w:tr>
      <w:tr w:rsidR="0061633E" w:rsidRPr="00F214CA" w14:paraId="149705CA" w14:textId="77777777" w:rsidTr="0061633E">
        <w:tc>
          <w:tcPr>
            <w:tcW w:w="2438" w:type="dxa"/>
          </w:tcPr>
          <w:p w14:paraId="234C0B2F" w14:textId="77777777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3755D3A8" w14:textId="69A49774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 Disagree</w:t>
            </w:r>
          </w:p>
        </w:tc>
        <w:tc>
          <w:tcPr>
            <w:tcW w:w="1361" w:type="dxa"/>
          </w:tcPr>
          <w:p w14:paraId="72A5ACBE" w14:textId="4219C3DE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508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5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58E0F79F" w14:textId="6EB9F2E2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99</w:t>
            </w:r>
          </w:p>
        </w:tc>
        <w:tc>
          <w:tcPr>
            <w:tcW w:w="1361" w:type="dxa"/>
          </w:tcPr>
          <w:p w14:paraId="49887FAE" w14:textId="3E004117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91</w:t>
            </w:r>
          </w:p>
        </w:tc>
      </w:tr>
      <w:tr w:rsidR="0061633E" w:rsidRPr="00F214CA" w14:paraId="502266D0" w14:textId="77777777" w:rsidTr="0061633E">
        <w:tc>
          <w:tcPr>
            <w:tcW w:w="2438" w:type="dxa"/>
          </w:tcPr>
          <w:p w14:paraId="28599DC7" w14:textId="77777777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1106A5C6" w14:textId="6A533506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 Neither agree nor disgaree</w:t>
            </w:r>
          </w:p>
        </w:tc>
        <w:tc>
          <w:tcPr>
            <w:tcW w:w="1361" w:type="dxa"/>
          </w:tcPr>
          <w:p w14:paraId="47126589" w14:textId="3CB187EC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843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8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27CE12FC" w14:textId="202D9E68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82</w:t>
            </w:r>
          </w:p>
        </w:tc>
        <w:tc>
          <w:tcPr>
            <w:tcW w:w="1361" w:type="dxa"/>
          </w:tcPr>
          <w:p w14:paraId="27BB1BB3" w14:textId="18B49BD4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80</w:t>
            </w:r>
          </w:p>
        </w:tc>
      </w:tr>
      <w:tr w:rsidR="0061633E" w:rsidRPr="00F214CA" w14:paraId="72C25693" w14:textId="77777777" w:rsidTr="0061633E">
        <w:tc>
          <w:tcPr>
            <w:tcW w:w="2438" w:type="dxa"/>
          </w:tcPr>
          <w:p w14:paraId="1AAAFF6B" w14:textId="77777777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2D155981" w14:textId="15261900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 Agree</w:t>
            </w:r>
          </w:p>
        </w:tc>
        <w:tc>
          <w:tcPr>
            <w:tcW w:w="1361" w:type="dxa"/>
          </w:tcPr>
          <w:p w14:paraId="27177518" w14:textId="5E71EDCD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885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9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49F3DB48" w14:textId="576834DC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361" w:type="dxa"/>
          </w:tcPr>
          <w:p w14:paraId="2B303086" w14:textId="7F36E06C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14</w:t>
            </w:r>
          </w:p>
        </w:tc>
      </w:tr>
      <w:tr w:rsidR="0061633E" w:rsidRPr="00F214CA" w14:paraId="34B75E20" w14:textId="77777777" w:rsidTr="0061633E">
        <w:tc>
          <w:tcPr>
            <w:tcW w:w="2438" w:type="dxa"/>
            <w:tcBorders>
              <w:bottom w:val="single" w:sz="4" w:space="0" w:color="auto"/>
            </w:tcBorders>
          </w:tcPr>
          <w:p w14:paraId="67D47094" w14:textId="77777777" w:rsidR="0061633E" w:rsidRPr="00F214CA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  <w:tcBorders>
              <w:bottom w:val="single" w:sz="4" w:space="0" w:color="auto"/>
            </w:tcBorders>
          </w:tcPr>
          <w:p w14:paraId="5BEFD846" w14:textId="7199C51A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 Strongly agree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B48CE99" w14:textId="5E66B3D9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57 (6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32A7CE7" w14:textId="53BC53FA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0068209" w14:textId="56FBFCD0" w:rsidR="0061633E" w:rsidRDefault="0061633E" w:rsidP="0061633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30</w:t>
            </w:r>
          </w:p>
        </w:tc>
      </w:tr>
    </w:tbl>
    <w:p w14:paraId="03286EAB" w14:textId="77777777" w:rsidR="00567EC9" w:rsidRDefault="00567EC9"/>
    <w:p w14:paraId="142538F5" w14:textId="77777777" w:rsidR="0061633E" w:rsidRDefault="0061633E"/>
    <w:p w14:paraId="689E74FA" w14:textId="77777777" w:rsidR="0061633E" w:rsidRDefault="0061633E"/>
    <w:p w14:paraId="25C98A79" w14:textId="77777777" w:rsidR="0061633E" w:rsidRDefault="0061633E"/>
    <w:p w14:paraId="7AC82D09" w14:textId="77777777" w:rsidR="0061633E" w:rsidRDefault="0061633E"/>
    <w:p w14:paraId="4C7FA51F" w14:textId="4F1BF756" w:rsidR="0061633E" w:rsidRPr="0061633E" w:rsidRDefault="0061633E">
      <w:pPr>
        <w:rPr>
          <w:rFonts w:ascii="Times New Roman" w:hAnsi="Times New Roman" w:cs="Times New Roman"/>
          <w:sz w:val="24"/>
          <w:szCs w:val="24"/>
        </w:rPr>
      </w:pPr>
      <w:r w:rsidRPr="0061633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Pr="0061633E">
        <w:rPr>
          <w:rFonts w:ascii="Times New Roman" w:hAnsi="Times New Roman" w:cs="Times New Roman"/>
          <w:sz w:val="24"/>
          <w:szCs w:val="24"/>
        </w:rPr>
        <w:t xml:space="preserve"> </w:t>
      </w:r>
      <w:r w:rsidRPr="0061633E">
        <w:rPr>
          <w:rFonts w:ascii="Times New Roman" w:hAnsi="Times New Roman" w:cs="Times New Roman"/>
          <w:i/>
          <w:iCs/>
          <w:sz w:val="24"/>
          <w:szCs w:val="24"/>
        </w:rPr>
        <w:t>continued</w:t>
      </w:r>
    </w:p>
    <w:tbl>
      <w:tblPr>
        <w:tblStyle w:val="TableGrid"/>
        <w:tblW w:w="9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2948"/>
        <w:gridCol w:w="1361"/>
        <w:gridCol w:w="1361"/>
        <w:gridCol w:w="1361"/>
      </w:tblGrid>
      <w:tr w:rsidR="0061633E" w:rsidRPr="00F214CA" w14:paraId="28880BE1" w14:textId="77777777" w:rsidTr="0055542E"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771CE773" w14:textId="3FE88249" w:rsidR="0061633E" w:rsidRPr="00F214CA" w:rsidRDefault="00313A16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IHBS Scale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2AE81ED0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Category 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5F2EB1B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Total count (%age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332209B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Infit MNSQ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519C42E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Outfit MNSQ</w:t>
            </w:r>
          </w:p>
        </w:tc>
      </w:tr>
      <w:tr w:rsidR="0061633E" w:rsidRPr="00F214CA" w14:paraId="76D2FC38" w14:textId="77777777" w:rsidTr="0055542E">
        <w:tc>
          <w:tcPr>
            <w:tcW w:w="2438" w:type="dxa"/>
            <w:tcBorders>
              <w:top w:val="single" w:sz="4" w:space="0" w:color="auto"/>
            </w:tcBorders>
          </w:tcPr>
          <w:p w14:paraId="063C7130" w14:textId="72949724" w:rsidR="0061633E" w:rsidRPr="00280F33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Health Myths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14:paraId="57CEE5A0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74C04E4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A646987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93163EA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61633E" w:rsidRPr="00F214CA" w14:paraId="6B37B714" w14:textId="77777777" w:rsidTr="0055542E">
        <w:tc>
          <w:tcPr>
            <w:tcW w:w="2438" w:type="dxa"/>
          </w:tcPr>
          <w:p w14:paraId="1722E60F" w14:textId="77777777" w:rsidR="0061633E" w:rsidRPr="00280F33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30E08EB7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 Strongly disagree</w:t>
            </w:r>
          </w:p>
        </w:tc>
        <w:tc>
          <w:tcPr>
            <w:tcW w:w="1361" w:type="dxa"/>
          </w:tcPr>
          <w:p w14:paraId="31CFBDFA" w14:textId="068FE31D" w:rsidR="0061633E" w:rsidRPr="00F214CA" w:rsidRDefault="00286C5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139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3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09B7DBD7" w14:textId="644F1164" w:rsidR="0061633E" w:rsidRPr="00F214CA" w:rsidRDefault="00286C5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98</w:t>
            </w:r>
          </w:p>
        </w:tc>
        <w:tc>
          <w:tcPr>
            <w:tcW w:w="1361" w:type="dxa"/>
          </w:tcPr>
          <w:p w14:paraId="6D798D89" w14:textId="68614599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</w:t>
            </w:r>
            <w:r w:rsidR="00286C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</w:p>
        </w:tc>
      </w:tr>
      <w:tr w:rsidR="0061633E" w:rsidRPr="00F214CA" w14:paraId="76C31651" w14:textId="77777777" w:rsidTr="0055542E">
        <w:tc>
          <w:tcPr>
            <w:tcW w:w="2438" w:type="dxa"/>
          </w:tcPr>
          <w:p w14:paraId="53777346" w14:textId="77777777" w:rsidR="0061633E" w:rsidRPr="00280F33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288E2BC2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 Disagree</w:t>
            </w:r>
          </w:p>
        </w:tc>
        <w:tc>
          <w:tcPr>
            <w:tcW w:w="1361" w:type="dxa"/>
          </w:tcPr>
          <w:p w14:paraId="71317775" w14:textId="43F0E194" w:rsidR="0061633E" w:rsidRPr="00F214CA" w:rsidRDefault="00286C5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58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 w:rsidR="0061633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11C0B65F" w14:textId="05986050" w:rsidR="0061633E" w:rsidRPr="00F214CA" w:rsidRDefault="00286C5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361" w:type="dxa"/>
          </w:tcPr>
          <w:p w14:paraId="29211F86" w14:textId="71995EA7" w:rsidR="0061633E" w:rsidRPr="00F214CA" w:rsidRDefault="00286C5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08</w:t>
            </w:r>
          </w:p>
        </w:tc>
      </w:tr>
      <w:tr w:rsidR="0061633E" w:rsidRPr="00F214CA" w14:paraId="136C4D8A" w14:textId="77777777" w:rsidTr="0055542E">
        <w:tc>
          <w:tcPr>
            <w:tcW w:w="2438" w:type="dxa"/>
          </w:tcPr>
          <w:p w14:paraId="353C1BEF" w14:textId="77777777" w:rsidR="0061633E" w:rsidRPr="00280F33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5E087910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 Neither agree nor disgaree</w:t>
            </w:r>
          </w:p>
        </w:tc>
        <w:tc>
          <w:tcPr>
            <w:tcW w:w="1361" w:type="dxa"/>
          </w:tcPr>
          <w:p w14:paraId="06194178" w14:textId="27490B68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="00286C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632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 w:rsidR="00286C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2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11F1463A" w14:textId="2AC1980A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8</w:t>
            </w:r>
            <w:r w:rsidR="00286C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61" w:type="dxa"/>
          </w:tcPr>
          <w:p w14:paraId="701FEA4C" w14:textId="749BE4F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8</w:t>
            </w:r>
            <w:r w:rsidR="00286C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</w:p>
        </w:tc>
      </w:tr>
      <w:tr w:rsidR="0061633E" w:rsidRPr="00F214CA" w14:paraId="4B550A6C" w14:textId="77777777" w:rsidTr="0055542E">
        <w:tc>
          <w:tcPr>
            <w:tcW w:w="2438" w:type="dxa"/>
          </w:tcPr>
          <w:p w14:paraId="3CE75836" w14:textId="77777777" w:rsidR="0061633E" w:rsidRPr="00280F33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122FE87C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 Agree</w:t>
            </w:r>
          </w:p>
        </w:tc>
        <w:tc>
          <w:tcPr>
            <w:tcW w:w="1361" w:type="dxa"/>
          </w:tcPr>
          <w:p w14:paraId="52F6A0DB" w14:textId="658F2D85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="00286C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55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 w:rsidR="00286C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1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5A85DA28" w14:textId="0AF85ACC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</w:t>
            </w:r>
            <w:r w:rsidR="00286C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1361" w:type="dxa"/>
          </w:tcPr>
          <w:p w14:paraId="5C0F203F" w14:textId="4D05A3F0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</w:t>
            </w:r>
            <w:r w:rsidR="00286C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5</w:t>
            </w:r>
          </w:p>
        </w:tc>
      </w:tr>
      <w:tr w:rsidR="0061633E" w:rsidRPr="00F214CA" w14:paraId="0FC095C0" w14:textId="77777777" w:rsidTr="0055542E">
        <w:tc>
          <w:tcPr>
            <w:tcW w:w="2438" w:type="dxa"/>
          </w:tcPr>
          <w:p w14:paraId="187D9C8A" w14:textId="77777777" w:rsidR="0061633E" w:rsidRPr="00280F33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25EB22AA" w14:textId="77777777" w:rsidR="0061633E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 Strongly agree</w:t>
            </w:r>
          </w:p>
        </w:tc>
        <w:tc>
          <w:tcPr>
            <w:tcW w:w="1361" w:type="dxa"/>
          </w:tcPr>
          <w:p w14:paraId="489DA701" w14:textId="0CDB0117" w:rsidR="0061633E" w:rsidRDefault="00286C5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68</w:t>
            </w:r>
            <w:r w:rsidR="0061633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7)</w:t>
            </w:r>
          </w:p>
        </w:tc>
        <w:tc>
          <w:tcPr>
            <w:tcW w:w="1361" w:type="dxa"/>
          </w:tcPr>
          <w:p w14:paraId="631CA3A2" w14:textId="7D9EC32A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0</w:t>
            </w:r>
            <w:r w:rsidR="00286C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61" w:type="dxa"/>
          </w:tcPr>
          <w:p w14:paraId="5CBE689F" w14:textId="7221F42B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</w:t>
            </w:r>
            <w:r w:rsidR="00286C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1</w:t>
            </w:r>
          </w:p>
        </w:tc>
      </w:tr>
      <w:tr w:rsidR="0061633E" w:rsidRPr="00F214CA" w14:paraId="27F3A6A0" w14:textId="77777777" w:rsidTr="0055542E">
        <w:tc>
          <w:tcPr>
            <w:tcW w:w="2438" w:type="dxa"/>
          </w:tcPr>
          <w:p w14:paraId="6A3D8F22" w14:textId="06488E2A" w:rsidR="0061633E" w:rsidRPr="00280F33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cepticism</w:t>
            </w:r>
          </w:p>
        </w:tc>
        <w:tc>
          <w:tcPr>
            <w:tcW w:w="2948" w:type="dxa"/>
          </w:tcPr>
          <w:p w14:paraId="56A907E2" w14:textId="77777777" w:rsidR="0061633E" w:rsidRPr="00722399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</w:tcPr>
          <w:p w14:paraId="2DA03E99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</w:tcPr>
          <w:p w14:paraId="778E30B8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</w:tcPr>
          <w:p w14:paraId="24F00B71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61633E" w:rsidRPr="00F214CA" w14:paraId="368188EF" w14:textId="77777777" w:rsidTr="0055542E">
        <w:tc>
          <w:tcPr>
            <w:tcW w:w="2438" w:type="dxa"/>
          </w:tcPr>
          <w:p w14:paraId="494C00EC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03CC2B70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 Strongly disagree</w:t>
            </w:r>
          </w:p>
        </w:tc>
        <w:tc>
          <w:tcPr>
            <w:tcW w:w="1361" w:type="dxa"/>
          </w:tcPr>
          <w:p w14:paraId="4AAB2906" w14:textId="60014250" w:rsidR="0061633E" w:rsidRPr="00F214CA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027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0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2351B402" w14:textId="474800E9" w:rsidR="0061633E" w:rsidRPr="00F214CA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361" w:type="dxa"/>
          </w:tcPr>
          <w:p w14:paraId="107368A0" w14:textId="1212C522" w:rsidR="0061633E" w:rsidRPr="00F214CA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06</w:t>
            </w:r>
          </w:p>
        </w:tc>
      </w:tr>
      <w:tr w:rsidR="0061633E" w:rsidRPr="00F214CA" w14:paraId="09F04C23" w14:textId="77777777" w:rsidTr="0055542E">
        <w:tc>
          <w:tcPr>
            <w:tcW w:w="2438" w:type="dxa"/>
          </w:tcPr>
          <w:p w14:paraId="226F0541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18294C95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 Disagree</w:t>
            </w:r>
          </w:p>
        </w:tc>
        <w:tc>
          <w:tcPr>
            <w:tcW w:w="1361" w:type="dxa"/>
          </w:tcPr>
          <w:p w14:paraId="036BABED" w14:textId="36B07692" w:rsidR="0061633E" w:rsidRPr="00F214CA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70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3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54AF54A0" w14:textId="1FDE358E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8</w:t>
            </w:r>
            <w:r w:rsidR="00A76E2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61" w:type="dxa"/>
          </w:tcPr>
          <w:p w14:paraId="654E5A6F" w14:textId="2221E261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9</w:t>
            </w:r>
            <w:r w:rsidR="00A76E2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</w:p>
        </w:tc>
      </w:tr>
      <w:tr w:rsidR="0061633E" w:rsidRPr="00F214CA" w14:paraId="0E07E822" w14:textId="77777777" w:rsidTr="0055542E">
        <w:tc>
          <w:tcPr>
            <w:tcW w:w="2438" w:type="dxa"/>
          </w:tcPr>
          <w:p w14:paraId="62A59F33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06D9421F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 Neither agree nor disgaree</w:t>
            </w:r>
          </w:p>
        </w:tc>
        <w:tc>
          <w:tcPr>
            <w:tcW w:w="1361" w:type="dxa"/>
          </w:tcPr>
          <w:p w14:paraId="57CA4387" w14:textId="654FDFBB" w:rsidR="0061633E" w:rsidRPr="00F214CA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40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 w:rsidR="0061633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058D6897" w14:textId="33902639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</w:t>
            </w:r>
            <w:r w:rsidR="00A76E2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361" w:type="dxa"/>
          </w:tcPr>
          <w:p w14:paraId="1CF21477" w14:textId="61C9ED38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</w:t>
            </w:r>
            <w:r w:rsidR="00A76E2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</w:p>
        </w:tc>
      </w:tr>
      <w:tr w:rsidR="0061633E" w:rsidRPr="00F214CA" w14:paraId="6E9CCE73" w14:textId="77777777" w:rsidTr="0055542E">
        <w:tc>
          <w:tcPr>
            <w:tcW w:w="2438" w:type="dxa"/>
          </w:tcPr>
          <w:p w14:paraId="60611E17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08CC4BF9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 Agree</w:t>
            </w:r>
          </w:p>
        </w:tc>
        <w:tc>
          <w:tcPr>
            <w:tcW w:w="1361" w:type="dxa"/>
          </w:tcPr>
          <w:p w14:paraId="208B4D5A" w14:textId="2F0C6500" w:rsidR="0061633E" w:rsidRPr="00F214CA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02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 w:rsidR="0061633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1B232A86" w14:textId="4BDF61E1" w:rsidR="0061633E" w:rsidRPr="00F214CA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96</w:t>
            </w:r>
          </w:p>
        </w:tc>
        <w:tc>
          <w:tcPr>
            <w:tcW w:w="1361" w:type="dxa"/>
          </w:tcPr>
          <w:p w14:paraId="2F230C54" w14:textId="224AA544" w:rsidR="0061633E" w:rsidRPr="00F214CA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92</w:t>
            </w:r>
          </w:p>
        </w:tc>
      </w:tr>
      <w:tr w:rsidR="0061633E" w:rsidRPr="00F214CA" w14:paraId="11FAA033" w14:textId="77777777" w:rsidTr="0055542E">
        <w:tc>
          <w:tcPr>
            <w:tcW w:w="2438" w:type="dxa"/>
          </w:tcPr>
          <w:p w14:paraId="10A90D1D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4068C469" w14:textId="77777777" w:rsidR="0061633E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 Strongly agree</w:t>
            </w:r>
          </w:p>
        </w:tc>
        <w:tc>
          <w:tcPr>
            <w:tcW w:w="1361" w:type="dxa"/>
          </w:tcPr>
          <w:p w14:paraId="0E43D6CD" w14:textId="4CE9CC16" w:rsidR="0061633E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29</w:t>
            </w:r>
            <w:r w:rsidR="0061633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3</w:t>
            </w:r>
            <w:r w:rsidR="0061633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5B94241A" w14:textId="5951DCE9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</w:t>
            </w:r>
            <w:r w:rsidR="00A76E2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361" w:type="dxa"/>
          </w:tcPr>
          <w:p w14:paraId="5D39EB09" w14:textId="2E2B3A31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</w:t>
            </w:r>
            <w:r w:rsidR="00A76E2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1</w:t>
            </w:r>
          </w:p>
        </w:tc>
      </w:tr>
      <w:tr w:rsidR="0061633E" w:rsidRPr="00F214CA" w14:paraId="1FCB2A2C" w14:textId="77777777" w:rsidTr="0055542E">
        <w:tc>
          <w:tcPr>
            <w:tcW w:w="2438" w:type="dxa"/>
          </w:tcPr>
          <w:p w14:paraId="56E07588" w14:textId="4191620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Health Pseudoscience</w:t>
            </w:r>
          </w:p>
        </w:tc>
        <w:tc>
          <w:tcPr>
            <w:tcW w:w="2948" w:type="dxa"/>
          </w:tcPr>
          <w:p w14:paraId="7C09B44D" w14:textId="77777777" w:rsidR="0061633E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</w:tcPr>
          <w:p w14:paraId="1B56DC45" w14:textId="77777777" w:rsidR="0061633E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</w:tcPr>
          <w:p w14:paraId="6E4D04ED" w14:textId="77777777" w:rsidR="0061633E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</w:tcPr>
          <w:p w14:paraId="1BC2EB57" w14:textId="77777777" w:rsidR="0061633E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</w:tr>
      <w:tr w:rsidR="0061633E" w:rsidRPr="00F214CA" w14:paraId="039FF357" w14:textId="77777777" w:rsidTr="0055542E">
        <w:tc>
          <w:tcPr>
            <w:tcW w:w="2438" w:type="dxa"/>
          </w:tcPr>
          <w:p w14:paraId="501D8AFD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1869DDCF" w14:textId="77777777" w:rsidR="0061633E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 Strongly disagree</w:t>
            </w:r>
          </w:p>
        </w:tc>
        <w:tc>
          <w:tcPr>
            <w:tcW w:w="1361" w:type="dxa"/>
          </w:tcPr>
          <w:p w14:paraId="306F1622" w14:textId="186D5912" w:rsidR="0061633E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105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 w:rsidR="0061633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30B0D837" w14:textId="46B327D7" w:rsidR="0061633E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361" w:type="dxa"/>
          </w:tcPr>
          <w:p w14:paraId="0B6382DC" w14:textId="11B25D58" w:rsidR="0061633E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09</w:t>
            </w:r>
          </w:p>
        </w:tc>
      </w:tr>
      <w:tr w:rsidR="0061633E" w:rsidRPr="00F214CA" w14:paraId="3071BFB8" w14:textId="77777777" w:rsidTr="0055542E">
        <w:tc>
          <w:tcPr>
            <w:tcW w:w="2438" w:type="dxa"/>
          </w:tcPr>
          <w:p w14:paraId="2A46F3AC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7EFEE79F" w14:textId="77777777" w:rsidR="0061633E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 Disagree</w:t>
            </w:r>
          </w:p>
        </w:tc>
        <w:tc>
          <w:tcPr>
            <w:tcW w:w="1361" w:type="dxa"/>
          </w:tcPr>
          <w:p w14:paraId="1408AC4F" w14:textId="63CF8D2F" w:rsidR="0061633E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871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 w:rsidR="0061633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2BC71BC2" w14:textId="3BAD6E50" w:rsidR="0061633E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1361" w:type="dxa"/>
          </w:tcPr>
          <w:p w14:paraId="108098C7" w14:textId="3B9CF9C9" w:rsidR="0061633E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12</w:t>
            </w:r>
          </w:p>
        </w:tc>
      </w:tr>
      <w:tr w:rsidR="0061633E" w:rsidRPr="00F214CA" w14:paraId="411FF848" w14:textId="77777777" w:rsidTr="0055542E">
        <w:tc>
          <w:tcPr>
            <w:tcW w:w="2438" w:type="dxa"/>
          </w:tcPr>
          <w:p w14:paraId="16D4BCE1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7A5EBEB4" w14:textId="77777777" w:rsidR="0061633E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 Neither agree nor disgaree</w:t>
            </w:r>
          </w:p>
        </w:tc>
        <w:tc>
          <w:tcPr>
            <w:tcW w:w="1361" w:type="dxa"/>
          </w:tcPr>
          <w:p w14:paraId="1FC6FDB9" w14:textId="32BADA9D" w:rsidR="0061633E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 w:rsidR="00A76E2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91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 w:rsidR="00A76E2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1</w:t>
            </w:r>
            <w:r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30005F46" w14:textId="51F0D6A3" w:rsidR="0061633E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8</w:t>
            </w:r>
            <w:r w:rsidR="00A76E2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61" w:type="dxa"/>
          </w:tcPr>
          <w:p w14:paraId="1953DBB2" w14:textId="51E5B178" w:rsidR="0061633E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8</w:t>
            </w:r>
            <w:r w:rsidR="00A76E2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9</w:t>
            </w:r>
          </w:p>
        </w:tc>
      </w:tr>
      <w:tr w:rsidR="0061633E" w:rsidRPr="00F214CA" w14:paraId="4E47320A" w14:textId="77777777" w:rsidTr="0055542E">
        <w:tc>
          <w:tcPr>
            <w:tcW w:w="2438" w:type="dxa"/>
          </w:tcPr>
          <w:p w14:paraId="0284B9FA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</w:tcPr>
          <w:p w14:paraId="38DF5ACD" w14:textId="77777777" w:rsidR="0061633E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 Agree</w:t>
            </w:r>
          </w:p>
        </w:tc>
        <w:tc>
          <w:tcPr>
            <w:tcW w:w="1361" w:type="dxa"/>
          </w:tcPr>
          <w:p w14:paraId="6BAB400A" w14:textId="15547BFC" w:rsidR="0061633E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675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2</w:t>
            </w:r>
            <w:r w:rsidR="0061633E" w:rsidRPr="00F214C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</w:tcPr>
          <w:p w14:paraId="23C4C11C" w14:textId="0F984152" w:rsidR="0061633E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92</w:t>
            </w:r>
          </w:p>
        </w:tc>
        <w:tc>
          <w:tcPr>
            <w:tcW w:w="1361" w:type="dxa"/>
          </w:tcPr>
          <w:p w14:paraId="4E312437" w14:textId="6B4F663E" w:rsidR="0061633E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.92</w:t>
            </w:r>
          </w:p>
        </w:tc>
      </w:tr>
      <w:tr w:rsidR="0061633E" w:rsidRPr="00F214CA" w14:paraId="283AFC51" w14:textId="77777777" w:rsidTr="0055542E">
        <w:tc>
          <w:tcPr>
            <w:tcW w:w="2438" w:type="dxa"/>
            <w:tcBorders>
              <w:bottom w:val="single" w:sz="4" w:space="0" w:color="auto"/>
            </w:tcBorders>
          </w:tcPr>
          <w:p w14:paraId="1C577E3B" w14:textId="77777777" w:rsidR="0061633E" w:rsidRPr="00F214CA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2948" w:type="dxa"/>
            <w:tcBorders>
              <w:bottom w:val="single" w:sz="4" w:space="0" w:color="auto"/>
            </w:tcBorders>
          </w:tcPr>
          <w:p w14:paraId="639253AE" w14:textId="77777777" w:rsidR="0061633E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 Strongly agree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FA12787" w14:textId="2FB2C767" w:rsidR="0061633E" w:rsidRDefault="00A76E2B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178</w:t>
            </w:r>
            <w:r w:rsidR="0061633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4</w:t>
            </w:r>
            <w:r w:rsidR="0061633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47666C5" w14:textId="71436A63" w:rsidR="0061633E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</w:t>
            </w:r>
            <w:r w:rsidR="00A76E2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8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D516FCE" w14:textId="64C57128" w:rsidR="0061633E" w:rsidRDefault="0061633E" w:rsidP="0055542E">
            <w:pPr>
              <w:spacing w:line="48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.</w:t>
            </w:r>
            <w:r w:rsidR="00A76E2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04</w:t>
            </w:r>
          </w:p>
        </w:tc>
      </w:tr>
    </w:tbl>
    <w:p w14:paraId="551A9041" w14:textId="77777777" w:rsidR="0061633E" w:rsidRDefault="0061633E"/>
    <w:sectPr w:rsidR="0061633E" w:rsidSect="00280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0C9"/>
    <w:rsid w:val="0018169A"/>
    <w:rsid w:val="00280F33"/>
    <w:rsid w:val="00286C5B"/>
    <w:rsid w:val="00313A16"/>
    <w:rsid w:val="00472A56"/>
    <w:rsid w:val="00486905"/>
    <w:rsid w:val="00567EC9"/>
    <w:rsid w:val="005C1316"/>
    <w:rsid w:val="0061633E"/>
    <w:rsid w:val="008160C9"/>
    <w:rsid w:val="008E05C5"/>
    <w:rsid w:val="00A4588C"/>
    <w:rsid w:val="00A7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0E5F1"/>
  <w15:chartTrackingRefBased/>
  <w15:docId w15:val="{7EB8B9B7-9AFF-4AAB-AD64-22DFA38A7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0C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0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enovan</dc:creator>
  <cp:keywords/>
  <dc:description/>
  <cp:lastModifiedBy>Denovan, Andrew</cp:lastModifiedBy>
  <cp:revision>12</cp:revision>
  <dcterms:created xsi:type="dcterms:W3CDTF">2024-03-28T12:40:00Z</dcterms:created>
  <dcterms:modified xsi:type="dcterms:W3CDTF">2024-07-30T13:45:00Z</dcterms:modified>
</cp:coreProperties>
</file>